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EAA" w:rsidRDefault="00EE2EAA" w:rsidP="00EE2EAA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W w:w="17316" w:type="dxa"/>
        <w:tblInd w:w="108" w:type="dxa"/>
        <w:tblLook w:val="04A0" w:firstRow="1" w:lastRow="0" w:firstColumn="1" w:lastColumn="0" w:noHBand="0" w:noVBand="1"/>
      </w:tblPr>
      <w:tblGrid>
        <w:gridCol w:w="883"/>
        <w:gridCol w:w="765"/>
        <w:gridCol w:w="747"/>
        <w:gridCol w:w="683"/>
        <w:gridCol w:w="764"/>
        <w:gridCol w:w="683"/>
        <w:gridCol w:w="688"/>
        <w:gridCol w:w="683"/>
        <w:gridCol w:w="705"/>
        <w:gridCol w:w="672"/>
        <w:gridCol w:w="861"/>
        <w:gridCol w:w="850"/>
        <w:gridCol w:w="850"/>
        <w:gridCol w:w="883"/>
        <w:gridCol w:w="872"/>
        <w:gridCol w:w="872"/>
        <w:gridCol w:w="700"/>
        <w:gridCol w:w="752"/>
        <w:gridCol w:w="694"/>
        <w:gridCol w:w="750"/>
        <w:gridCol w:w="739"/>
        <w:gridCol w:w="739"/>
        <w:gridCol w:w="639"/>
        <w:gridCol w:w="628"/>
      </w:tblGrid>
      <w:tr w:rsidR="00EE2EAA" w:rsidRPr="00470EA3" w:rsidTr="00B705A0">
        <w:trPr>
          <w:trHeight w:val="320"/>
        </w:trPr>
        <w:tc>
          <w:tcPr>
            <w:tcW w:w="17316" w:type="dxa"/>
            <w:gridSpan w:val="2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ble S1</w:t>
            </w: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airwise geographic distance (km) matrix</w:t>
            </w:r>
          </w:p>
        </w:tc>
      </w:tr>
      <w:tr w:rsidR="00EE2EAA" w:rsidRPr="00470EA3" w:rsidTr="00B705A0">
        <w:trPr>
          <w:trHeight w:val="400"/>
        </w:trPr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L-A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L-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L-C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Z-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Z-B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Z-C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-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-B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-C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WL-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WL-B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WL-C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W-A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W-B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W-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-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-B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-C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-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-B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-C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B-A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B-B</w:t>
            </w: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L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L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50.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L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6.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6.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Z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0.8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8.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9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Z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.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Z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68.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7.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1.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4.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3.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3.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9.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3.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4.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7.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6.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6.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2.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6.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C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2.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4.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4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3.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9.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4.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WL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6.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41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6.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8.1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9.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.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WL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2.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3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1.3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8.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3.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7.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0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WL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24.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30.9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2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4.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3.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0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.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3.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6.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W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0.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5.6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7.8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8.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8.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5.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.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9.0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5.3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2.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.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5.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W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47.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2.5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4.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5.7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5.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2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9.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7.0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3.2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0.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7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2.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W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0.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55.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7.7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8.6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8.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5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2.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9.7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6.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3.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0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5.5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4.0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25.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3.1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9.9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5.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8.0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.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8.9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.0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.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.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.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7.4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8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6.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3.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8.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1.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.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.8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8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.3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.4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4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07.3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18.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6.4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3.4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8.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1.3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6.0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.9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.2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0.2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8.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7.7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7.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3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7.2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9.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.1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0.3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3.7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4.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2.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7.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.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4.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2.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5.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8.9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2.4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2.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56.9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96.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2.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5.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8.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0.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9.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2.3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.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9.9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0.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9.0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0.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8.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0.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1.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4.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4.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B-C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26.1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13.8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6.6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5.8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6.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2.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5.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7.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1.7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7.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4.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4.7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5.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2.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5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1.0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5.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4.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9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.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B-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4.5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7.2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391.2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0.0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1.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0.4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9.7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6.7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3.1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0.0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6.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9.6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9.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.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4.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2.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7.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5.3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B-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2.6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5.7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9.5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8.5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0.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8.5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7.1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4.1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0.5 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7.6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3.9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7.8 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7.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6.6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2.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1.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9.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5.3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4.0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2EAA" w:rsidRPr="00470EA3" w:rsidTr="00B705A0">
        <w:trPr>
          <w:trHeight w:val="240"/>
        </w:trPr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B-C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79.5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E2EAA" w:rsidRPr="00470EA3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82.9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6.4 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5.8 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7.2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5.3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3.2 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0.3 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6.7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4.0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0.5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4.6 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4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8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8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7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8.1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7.9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6.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1.6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1.4 </w:t>
            </w: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470EA3" w:rsidRDefault="00EE2EAA" w:rsidP="00B705A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0EA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</w:tr>
    </w:tbl>
    <w:p w:rsidR="00EE2EAA" w:rsidRPr="009C7754" w:rsidRDefault="00EE2EAA" w:rsidP="00EE2EAA">
      <w:pPr>
        <w:rPr>
          <w:rFonts w:ascii="Times New Roman" w:hAnsi="Times New Roman" w:cs="Times New Roman"/>
          <w:sz w:val="20"/>
          <w:szCs w:val="20"/>
        </w:rPr>
        <w:sectPr w:rsidR="00EE2EAA" w:rsidRPr="009C7754" w:rsidSect="009A34C5">
          <w:pgSz w:w="16840" w:h="11900" w:orient="landscape"/>
          <w:pgMar w:top="567" w:right="397" w:bottom="567" w:left="170" w:header="851" w:footer="992" w:gutter="0"/>
          <w:cols w:space="425"/>
          <w:docGrid w:type="lines" w:linePitch="326"/>
        </w:sectPr>
      </w:pPr>
    </w:p>
    <w:p w:rsidR="00EE2EAA" w:rsidRPr="00C20C56" w:rsidRDefault="00EE2EAA" w:rsidP="00EE2EAA">
      <w:pPr>
        <w:rPr>
          <w:noProof/>
          <w:sz w:val="20"/>
          <w:szCs w:val="20"/>
        </w:rPr>
      </w:pPr>
      <w:r w:rsidRPr="00C20C56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 xml:space="preserve">Table S2 </w:t>
      </w:r>
      <w:r w:rsidRPr="00C20C56">
        <w:rPr>
          <w:rFonts w:ascii="Times New Roman" w:hAnsi="Times New Roman" w:cs="Times New Roman"/>
          <w:color w:val="000000"/>
          <w:sz w:val="20"/>
          <w:szCs w:val="20"/>
        </w:rPr>
        <w:t xml:space="preserve">Relative average abundances of bacterial groups across all soil samples and soils classified into different pH categories (values represent % of total DNA sequences).    </w:t>
      </w:r>
    </w:p>
    <w:tbl>
      <w:tblPr>
        <w:tblW w:w="8256" w:type="dxa"/>
        <w:tblInd w:w="108" w:type="dxa"/>
        <w:tblLook w:val="04A0" w:firstRow="1" w:lastRow="0" w:firstColumn="1" w:lastColumn="0" w:noHBand="0" w:noVBand="1"/>
      </w:tblPr>
      <w:tblGrid>
        <w:gridCol w:w="2536"/>
        <w:gridCol w:w="1276"/>
        <w:gridCol w:w="1156"/>
        <w:gridCol w:w="1096"/>
        <w:gridCol w:w="1096"/>
        <w:gridCol w:w="1096"/>
      </w:tblGrid>
      <w:tr w:rsidR="00EE2EAA" w:rsidRPr="00C20C56" w:rsidTr="00B705A0">
        <w:trPr>
          <w:trHeight w:val="300"/>
        </w:trPr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terial tax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l </w:t>
            </w:r>
          </w:p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  <w:proofErr w:type="gramEnd"/>
          </w:p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.0-8.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  <w:proofErr w:type="gramEnd"/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-8.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  <w:proofErr w:type="gramEnd"/>
          </w:p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8.5-9.0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  <w:proofErr w:type="gramEnd"/>
          </w:p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&gt;9.0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8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eta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7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74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6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lanctomyc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itrospira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[</w:t>
            </w: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ermi</w:t>
            </w:r>
            <w:proofErr w:type="spellEnd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S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yanobact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rmatimonadet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O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EE2EAA" w:rsidRPr="00C20C56" w:rsidTr="00B705A0">
        <w:trPr>
          <w:trHeight w:val="300"/>
        </w:trPr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RC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2EAA" w:rsidRPr="00C20C56" w:rsidRDefault="00EE2EAA" w:rsidP="00B705A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20C5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</w:tbl>
    <w:p w:rsidR="001A7760" w:rsidRDefault="001A7760">
      <w:bookmarkStart w:id="0" w:name="_GoBack"/>
      <w:bookmarkEnd w:id="0"/>
    </w:p>
    <w:sectPr w:rsidR="001A7760" w:rsidSect="001401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EAA"/>
    <w:rsid w:val="0014016A"/>
    <w:rsid w:val="001A7760"/>
    <w:rsid w:val="00EE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8A3E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E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7</Words>
  <Characters>2947</Characters>
  <Application>Microsoft Macintosh Word</Application>
  <DocSecurity>0</DocSecurity>
  <Lines>24</Lines>
  <Paragraphs>6</Paragraphs>
  <ScaleCrop>false</ScaleCrop>
  <Company/>
  <LinksUpToDate>false</LinksUpToDate>
  <CharactersWithSpaces>3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栋</dc:creator>
  <cp:keywords/>
  <dc:description/>
  <cp:lastModifiedBy>刘栋</cp:lastModifiedBy>
  <cp:revision>1</cp:revision>
  <dcterms:created xsi:type="dcterms:W3CDTF">2018-08-03T08:28:00Z</dcterms:created>
  <dcterms:modified xsi:type="dcterms:W3CDTF">2018-08-03T08:29:00Z</dcterms:modified>
</cp:coreProperties>
</file>